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E8B0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67E8B0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67E8B0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7E8B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7E8B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7E8B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67E8B0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67E8B0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E8B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7E8B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7E8B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17" w14:textId="248AEE5D" w:rsidR="0068643A" w:rsidRPr="00FD6E06" w:rsidRDefault="00416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19" w14:textId="5CAD67B4" w:rsidR="0068643A" w:rsidRPr="00FD6E06" w:rsidRDefault="00EA75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67E8B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1F" w14:textId="030A01F1" w:rsidR="0068643A" w:rsidRPr="00FD6E06" w:rsidRDefault="004F5C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5" w14:textId="501EB227" w:rsidR="0068643A" w:rsidRPr="00FD6E06" w:rsidRDefault="004F5C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7" w14:textId="34F92068" w:rsidR="0068643A" w:rsidRPr="00FD6E06" w:rsidRDefault="001601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467E8B2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E" w14:textId="5741DB3F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0" w14:textId="71616D45" w:rsidR="0068643A" w:rsidRPr="00FD6E06" w:rsidRDefault="00044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052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3</w:t>
            </w:r>
          </w:p>
        </w:tc>
      </w:tr>
      <w:tr w:rsidR="0068643A" w:rsidRPr="00FD6E06" w14:paraId="467E8B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5" w14:textId="2BBD3BF9" w:rsidR="0068643A" w:rsidRPr="00FD6E06" w:rsidRDefault="00044F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FC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5270">
              <w:rPr>
                <w:sz w:val="24"/>
                <w:szCs w:val="24"/>
              </w:rPr>
              <w:instrText xml:space="preserve"> FORMCHECKBOX </w:instrText>
            </w:r>
            <w:r w:rsidR="005D33C5" w:rsidRPr="00505270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7" w14:textId="4F7788FE" w:rsidR="0068643A" w:rsidRPr="00FD6E06" w:rsidRDefault="00505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0</w:t>
            </w:r>
          </w:p>
        </w:tc>
      </w:tr>
      <w:tr w:rsidR="0068643A" w:rsidRPr="00FD6E06" w14:paraId="467E8B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D" w14:textId="51AAF347" w:rsidR="0068643A" w:rsidRPr="00FD6E06" w:rsidRDefault="00BA3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A315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5" w14:textId="12DACBAD" w:rsidR="0068643A" w:rsidRPr="00FD6E06" w:rsidRDefault="00044FC6" w:rsidP="00044F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FC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7" w14:textId="0C53DB10" w:rsidR="0068643A" w:rsidRPr="00FD6E06" w:rsidRDefault="00505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</w:t>
            </w:r>
            <w:r w:rsidR="00044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67E8B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D" w14:textId="06DE4B64" w:rsidR="0068643A" w:rsidRPr="00FD6E06" w:rsidRDefault="00044F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FC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3" w14:textId="2383897F" w:rsidR="0068643A" w:rsidRPr="00FD6E06" w:rsidRDefault="00044F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FC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5" w14:textId="588154D2" w:rsidR="0068643A" w:rsidRPr="00FD6E06" w:rsidRDefault="00044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052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32</w:t>
            </w:r>
          </w:p>
        </w:tc>
      </w:tr>
      <w:tr w:rsidR="00BB4AE3" w:rsidRPr="00FD6E06" w14:paraId="467E8B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7E8B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C" w14:textId="5B8AEB0A" w:rsidR="0068643A" w:rsidRPr="00FD6E06" w:rsidRDefault="00BA3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A315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5E" w14:textId="63D2FC21" w:rsidR="0068643A" w:rsidRPr="00FD6E06" w:rsidRDefault="00C054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9</w:t>
            </w:r>
          </w:p>
        </w:tc>
      </w:tr>
      <w:tr w:rsidR="0068643A" w:rsidRPr="00FD6E06" w14:paraId="467E8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67E8B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4" w14:textId="28F18989" w:rsidR="0068643A" w:rsidRPr="00FD6E06" w:rsidRDefault="00BA3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A315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54BE">
              <w:rPr>
                <w:sz w:val="24"/>
                <w:szCs w:val="24"/>
              </w:rPr>
              <w:instrText xml:space="preserve"> FORMCHECKBOX </w:instrText>
            </w:r>
            <w:r w:rsidR="005D33C5" w:rsidRPr="00C054BE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6" w14:textId="52B466DC" w:rsidR="0068643A" w:rsidRPr="00FD6E06" w:rsidRDefault="00C054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9</w:t>
            </w:r>
          </w:p>
        </w:tc>
      </w:tr>
      <w:tr w:rsidR="00BB4AE3" w:rsidRPr="00FD6E06" w14:paraId="467E8B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7E8B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D" w14:textId="11CD4330" w:rsidR="0068643A" w:rsidRPr="00FD6E06" w:rsidRDefault="00BA3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A315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34D4">
              <w:rPr>
                <w:sz w:val="24"/>
                <w:szCs w:val="24"/>
              </w:rPr>
              <w:instrText xml:space="preserve"> FORMCHECKBOX </w:instrText>
            </w:r>
            <w:r w:rsidR="005D33C5" w:rsidRPr="00A034D4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6F" w14:textId="284F529F" w:rsidR="0068643A" w:rsidRPr="00FD6E06" w:rsidRDefault="00A034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53</w:t>
            </w:r>
          </w:p>
        </w:tc>
      </w:tr>
      <w:tr w:rsidR="0068643A" w:rsidRPr="00FD6E06" w14:paraId="467E8B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4" w14:textId="27E3A31C" w:rsidR="0068643A" w:rsidRPr="00FD6E06" w:rsidRDefault="00BA3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A3156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6" w14:textId="14B73C81" w:rsidR="0068643A" w:rsidRPr="00FD6E06" w:rsidRDefault="00B725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A03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67E8B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B" w14:textId="5542FAB2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7D" w14:textId="5B7DAAD8" w:rsidR="0068643A" w:rsidRPr="00FD6E06" w:rsidRDefault="00B725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467E8B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7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E8B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4" w14:textId="7F9E2E38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6" w14:textId="747B2A80" w:rsidR="0068643A" w:rsidRPr="00FD6E06" w:rsidRDefault="00D722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50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467E8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B" w14:textId="16F95B13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8D" w14:textId="3F6ED0E2" w:rsidR="0068643A" w:rsidRPr="00FD6E06" w:rsidRDefault="007442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  <w:r w:rsidR="00D722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467E8B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2" w14:textId="5BD8FBE6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4" w14:textId="008F8A43" w:rsidR="0068643A" w:rsidRPr="00FD6E06" w:rsidRDefault="00744298" w:rsidP="00000F2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4</w:t>
            </w:r>
          </w:p>
        </w:tc>
      </w:tr>
      <w:tr w:rsidR="0068643A" w:rsidRPr="00FD6E06" w14:paraId="467E8B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9" w14:textId="3E017571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9B" w14:textId="3DEB0B06" w:rsidR="0068643A" w:rsidRPr="00FD6E06" w:rsidRDefault="007442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4</w:t>
            </w:r>
          </w:p>
        </w:tc>
      </w:tr>
      <w:tr w:rsidR="0068643A" w:rsidRPr="00FD6E06" w14:paraId="467E8B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0" w14:textId="59588295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2" w14:textId="7880EE0B" w:rsidR="0068643A" w:rsidRPr="00FD6E06" w:rsidRDefault="007442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53</w:t>
            </w:r>
          </w:p>
        </w:tc>
      </w:tr>
      <w:tr w:rsidR="0068643A" w:rsidRPr="00FD6E06" w14:paraId="467E8B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7" w14:textId="556214D4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A9" w14:textId="2B4C3CFB" w:rsidR="0068643A" w:rsidRPr="00FD6E06" w:rsidRDefault="005E6F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0</w:t>
            </w:r>
          </w:p>
        </w:tc>
      </w:tr>
      <w:tr w:rsidR="00BB4AE3" w:rsidRPr="00FD6E06" w14:paraId="467E8B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67E8BB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1" w14:textId="238B6593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8" w14:textId="3C18189B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C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BF" w14:textId="3DC41427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C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5" w14:textId="2C60BCE0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7" w14:textId="0DC0AAF6" w:rsidR="0068643A" w:rsidRPr="00FD6E06" w:rsidRDefault="001407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5</w:t>
            </w:r>
          </w:p>
        </w:tc>
      </w:tr>
      <w:tr w:rsidR="0068643A" w:rsidRPr="00FD6E06" w14:paraId="467E8B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D" w14:textId="484F101D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7E8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8B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D3" w14:textId="2FA06B6D" w:rsidR="0068643A" w:rsidRPr="00FD6E06" w:rsidRDefault="003945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5E2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33C5">
              <w:rPr>
                <w:sz w:val="24"/>
                <w:szCs w:val="24"/>
              </w:rPr>
            </w:r>
            <w:r w:rsidR="005D33C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E8BD5" w14:textId="11EC96B8" w:rsidR="0068643A" w:rsidRPr="00FD6E06" w:rsidRDefault="005D33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5</w:t>
            </w:r>
            <w:bookmarkStart w:id="1" w:name="_GoBack"/>
            <w:bookmarkEnd w:id="1"/>
          </w:p>
        </w:tc>
      </w:tr>
    </w:tbl>
    <w:p w14:paraId="467E8BD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E8BDA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67E8BD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7E8BD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67E8BDF" wp14:editId="467E8BE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E8BD8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67E8BD9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7E8BDC" w14:textId="6E2C3F5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3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7E8BD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0F2E"/>
    <w:rsid w:val="00044FC6"/>
    <w:rsid w:val="00084E14"/>
    <w:rsid w:val="000E5C7A"/>
    <w:rsid w:val="00114660"/>
    <w:rsid w:val="001407C6"/>
    <w:rsid w:val="00160192"/>
    <w:rsid w:val="001E4CA1"/>
    <w:rsid w:val="002253F7"/>
    <w:rsid w:val="003945E2"/>
    <w:rsid w:val="00416317"/>
    <w:rsid w:val="004F5C35"/>
    <w:rsid w:val="00505270"/>
    <w:rsid w:val="005D33C5"/>
    <w:rsid w:val="005E6F1E"/>
    <w:rsid w:val="00664936"/>
    <w:rsid w:val="006832DB"/>
    <w:rsid w:val="0068643A"/>
    <w:rsid w:val="00744298"/>
    <w:rsid w:val="00750A0E"/>
    <w:rsid w:val="007924AC"/>
    <w:rsid w:val="008C42A8"/>
    <w:rsid w:val="009951F4"/>
    <w:rsid w:val="009B20D2"/>
    <w:rsid w:val="00A034D4"/>
    <w:rsid w:val="00A0782F"/>
    <w:rsid w:val="00B50255"/>
    <w:rsid w:val="00B567D4"/>
    <w:rsid w:val="00B72536"/>
    <w:rsid w:val="00BA3156"/>
    <w:rsid w:val="00BB4AE3"/>
    <w:rsid w:val="00BB671A"/>
    <w:rsid w:val="00C054BE"/>
    <w:rsid w:val="00CA6DD4"/>
    <w:rsid w:val="00CB4DDA"/>
    <w:rsid w:val="00D72248"/>
    <w:rsid w:val="00EA75D1"/>
    <w:rsid w:val="00EE17D5"/>
    <w:rsid w:val="00F901FE"/>
    <w:rsid w:val="00FC7E9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67E8B01"/>
  <w15:docId w15:val="{D60C99F2-035B-4CF6-B8FA-F03DAE65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exander MacIntosh</cp:lastModifiedBy>
  <cp:revision>28</cp:revision>
  <dcterms:created xsi:type="dcterms:W3CDTF">2016-09-14T15:36:00Z</dcterms:created>
  <dcterms:modified xsi:type="dcterms:W3CDTF">2016-10-02T23:50:00Z</dcterms:modified>
</cp:coreProperties>
</file>